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D2AAE" w14:textId="7D6822B5" w:rsidR="007E0CB7" w:rsidRPr="00DC23F3" w:rsidRDefault="007E0CB7" w:rsidP="00431342">
      <w:pPr>
        <w:rPr>
          <w:lang w:val="en-GB"/>
        </w:rPr>
      </w:pPr>
    </w:p>
    <w:p w14:paraId="7486AE31" w14:textId="223309A7" w:rsidR="003F36B2" w:rsidRPr="00DC23F3" w:rsidRDefault="003F36B2" w:rsidP="003F36B2">
      <w:pPr>
        <w:rPr>
          <w:lang w:val="en-GB"/>
        </w:rPr>
      </w:pPr>
      <w:r w:rsidRPr="00DC23F3">
        <w:rPr>
          <w:lang w:val="en-GB"/>
        </w:rPr>
        <w:t xml:space="preserve">Supplementary Table </w:t>
      </w:r>
      <w:r w:rsidR="00431342" w:rsidRPr="00DC23F3">
        <w:rPr>
          <w:lang w:val="en-GB"/>
        </w:rPr>
        <w:t>4</w:t>
      </w:r>
    </w:p>
    <w:p w14:paraId="6DD57A85" w14:textId="77777777" w:rsidR="003F36B2" w:rsidRPr="00DC23F3" w:rsidRDefault="003F36B2" w:rsidP="003F36B2">
      <w:pPr>
        <w:rPr>
          <w:lang w:val="en-GB"/>
        </w:rPr>
      </w:pPr>
      <w:r w:rsidRPr="00DC23F3">
        <w:rPr>
          <w:lang w:val="en-GB"/>
        </w:rPr>
        <w:t>Temporal profiles of platelet-related mediators and platelet count during the acute phase (A) and follow-up (B) in hospitalized COVID-19 patients according to sex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559"/>
        <w:gridCol w:w="1701"/>
        <w:gridCol w:w="1559"/>
        <w:gridCol w:w="1276"/>
        <w:gridCol w:w="850"/>
      </w:tblGrid>
      <w:tr w:rsidR="003F36B2" w:rsidRPr="00DC23F3" w14:paraId="399A44E6" w14:textId="77777777" w:rsidTr="00E17CE8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CA2FBC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(A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61D08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E49EA9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dmi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7A2AB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-5 d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185BE8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-10 d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A8855" w14:textId="77777777" w:rsidR="003F36B2" w:rsidRPr="00DC23F3" w:rsidRDefault="003F36B2" w:rsidP="00E17CE8">
            <w:pPr>
              <w:spacing w:after="0" w:line="240" w:lineRule="auto"/>
              <w:rPr>
                <w:sz w:val="18"/>
                <w:szCs w:val="18"/>
              </w:rPr>
            </w:pPr>
            <w:r w:rsidRPr="00DC23F3">
              <w:rPr>
                <w:sz w:val="18"/>
                <w:szCs w:val="18"/>
              </w:rPr>
              <w:t xml:space="preserve">Mixed </w:t>
            </w:r>
            <w:proofErr w:type="spellStart"/>
            <w:r w:rsidRPr="00DC23F3">
              <w:rPr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CEF6E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3F36B2" w:rsidRPr="00DC23F3" w14:paraId="735DA3F0" w14:textId="77777777" w:rsidTr="00E17CE8">
        <w:trPr>
          <w:trHeight w:val="17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01A5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latele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0BD4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ABA3" w14:textId="41E64033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86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9-217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59470" w14:textId="76D48318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18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87-255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48DB" w14:textId="5211E83E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65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23-316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3CDED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EB2B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559</w:t>
            </w:r>
          </w:p>
        </w:tc>
      </w:tr>
      <w:tr w:rsidR="003F36B2" w:rsidRPr="00DC23F3" w14:paraId="444F3061" w14:textId="77777777" w:rsidTr="00E17CE8">
        <w:trPr>
          <w:trHeight w:val="23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72DCA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sz w:val="18"/>
                <w:szCs w:val="18"/>
                <w:lang w:val="en-GB"/>
              </w:rPr>
              <w:t>*10</w:t>
            </w:r>
            <w:r w:rsidRPr="00DC23F3">
              <w:rPr>
                <w:sz w:val="18"/>
                <w:szCs w:val="18"/>
                <w:vertAlign w:val="superscript"/>
                <w:lang w:val="en-GB"/>
              </w:rPr>
              <w:t>9</w:t>
            </w:r>
            <w:r w:rsidRPr="00DC23F3">
              <w:rPr>
                <w:sz w:val="18"/>
                <w:szCs w:val="18"/>
                <w:lang w:val="en-GB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851D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5E23" w14:textId="7EEB79E4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7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0-19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2BD2" w14:textId="3E9C292D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10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83-24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0FF97" w14:textId="65DF725F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74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35-32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A17B3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C11AF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202</w:t>
            </w:r>
          </w:p>
        </w:tc>
      </w:tr>
      <w:tr w:rsidR="003F36B2" w:rsidRPr="00DC23F3" w14:paraId="093F00BF" w14:textId="77777777" w:rsidTr="001B4D11">
        <w:trPr>
          <w:trHeight w:val="1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FCFDB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AN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5DD7F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9F4247" w14:textId="7E5385E2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97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71-84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BE826B" w14:textId="05F11CFA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66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46-81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9E40E6" w14:textId="000C81D4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95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66-85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2CA57A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D4FEC7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668</w:t>
            </w:r>
          </w:p>
        </w:tc>
      </w:tr>
      <w:tr w:rsidR="003F36B2" w:rsidRPr="00DC23F3" w14:paraId="3582D1D9" w14:textId="77777777" w:rsidTr="001B4D11">
        <w:trPr>
          <w:trHeight w:val="2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0C5ACE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46C3F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B99DCD" w14:textId="15319676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0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88-8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E7B76A" w14:textId="24CBFA12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63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54-79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740D3E" w14:textId="3B2F3B5E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44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35-77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CABAF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C34034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451</w:t>
            </w:r>
          </w:p>
        </w:tc>
      </w:tr>
      <w:tr w:rsidR="003F36B2" w:rsidRPr="00DC23F3" w14:paraId="6B97DDEC" w14:textId="77777777" w:rsidTr="00E17CE8">
        <w:trPr>
          <w:trHeight w:val="14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4C31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-select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CF640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D83B" w14:textId="4C793FD8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4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-6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273F" w14:textId="41436F18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5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-6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9798" w14:textId="3993891F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1-7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977DC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8245E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269</w:t>
            </w:r>
          </w:p>
        </w:tc>
      </w:tr>
      <w:tr w:rsidR="003F36B2" w:rsidRPr="00DC23F3" w14:paraId="7FC93D8C" w14:textId="77777777" w:rsidTr="00E17CE8">
        <w:trPr>
          <w:trHeight w:val="2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9448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A5737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09047" w14:textId="5FDCFB2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7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9-6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CF95" w14:textId="67DFC6B4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0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1-7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4E29" w14:textId="645A5114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3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3-7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E5C3A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4F509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531</w:t>
            </w:r>
          </w:p>
        </w:tc>
      </w:tr>
      <w:tr w:rsidR="003F36B2" w:rsidRPr="00DC23F3" w14:paraId="0F014490" w14:textId="77777777" w:rsidTr="001B4D11">
        <w:trPr>
          <w:trHeight w:val="26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B178C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CD40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34114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499B2" w14:textId="372E8CE3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65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77-39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391E0D" w14:textId="14FB1403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4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1-36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42B124" w14:textId="2562CF20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89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0-44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27272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3D3403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704</w:t>
            </w:r>
          </w:p>
        </w:tc>
      </w:tr>
      <w:tr w:rsidR="003F36B2" w:rsidRPr="00DC23F3" w14:paraId="1768B763" w14:textId="77777777" w:rsidTr="001B4D11">
        <w:trPr>
          <w:trHeight w:val="13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00A40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60D19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B1355F" w14:textId="4B50B73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77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3-4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96DAF" w14:textId="56C887CE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4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7-34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D199D4" w14:textId="5ED49CC3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4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5-35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075041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9E9938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153</w:t>
            </w:r>
          </w:p>
        </w:tc>
      </w:tr>
      <w:tr w:rsidR="003F36B2" w:rsidRPr="00DC23F3" w14:paraId="66DD3610" w14:textId="77777777" w:rsidTr="00E17CE8">
        <w:trPr>
          <w:trHeight w:val="19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13BA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DF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9A57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AD84B" w14:textId="083BAAA1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9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8-12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832C" w14:textId="46F1856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0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6-1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053B" w14:textId="67A089A5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8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1-15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E5E88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D66C9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3F36B2" w:rsidRPr="00DC23F3" w14:paraId="62FEE656" w14:textId="77777777" w:rsidTr="00E17CE8">
        <w:trPr>
          <w:trHeight w:val="12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FE631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ED29A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20789" w14:textId="25357DEF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8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03-</w:t>
            </w:r>
            <w:proofErr w:type="gram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1]*</w:t>
            </w:r>
            <w:proofErr w:type="gramEnd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BEFA" w14:textId="2886DE6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4-</w:t>
            </w:r>
            <w:proofErr w:type="gram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77]*</w:t>
            </w:r>
            <w:proofErr w:type="gramEnd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65D1B" w14:textId="2A2EE8FB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4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4-</w:t>
            </w:r>
            <w:proofErr w:type="gram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82]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E97F1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7EF29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744</w:t>
            </w:r>
          </w:p>
        </w:tc>
      </w:tr>
      <w:tr w:rsidR="003F36B2" w:rsidRPr="00DC23F3" w14:paraId="0B6A2611" w14:textId="77777777" w:rsidTr="001B4D11">
        <w:trPr>
          <w:trHeight w:val="1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76767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NAP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6C56A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F05C09" w14:textId="18AB2042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-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787A8" w14:textId="68B06923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-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C0F53" w14:textId="1DA0EAB2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4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-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4AE14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6727AF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378</w:t>
            </w:r>
          </w:p>
        </w:tc>
      </w:tr>
      <w:tr w:rsidR="003F36B2" w:rsidRPr="00DC23F3" w14:paraId="4E51FF3A" w14:textId="77777777" w:rsidTr="001B4D11">
        <w:trPr>
          <w:trHeight w:val="24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30437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561A2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7F71C6" w14:textId="0E1B9282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8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2-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C9551" w14:textId="1933B1A8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9-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391CD7" w14:textId="3463ACFA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36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8-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144AD4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87A857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031</w:t>
            </w:r>
          </w:p>
        </w:tc>
      </w:tr>
      <w:tr w:rsidR="003F36B2" w:rsidRPr="00DC23F3" w14:paraId="68578609" w14:textId="77777777" w:rsidTr="00E17CE8">
        <w:trPr>
          <w:trHeight w:val="1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92405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F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7A663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0440" w14:textId="7AF09474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5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5-4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ACE76" w14:textId="68F5703E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9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7-3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5C16" w14:textId="180E271D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6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9-4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C7BF4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0FD0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176</w:t>
            </w:r>
          </w:p>
        </w:tc>
      </w:tr>
      <w:tr w:rsidR="003F36B2" w:rsidRPr="00DC23F3" w14:paraId="45FF9495" w14:textId="77777777" w:rsidTr="00E17CE8">
        <w:trPr>
          <w:trHeight w:val="2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E01A2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48B8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F7C69" w14:textId="2BD9441A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7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7-3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84A7" w14:textId="146BBEA0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7-3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1B4DA" w14:textId="3AFCBB02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52-3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.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3D789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09E24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132</w:t>
            </w:r>
          </w:p>
        </w:tc>
      </w:tr>
      <w:tr w:rsidR="003F36B2" w:rsidRPr="00DC23F3" w14:paraId="7AF55732" w14:textId="77777777" w:rsidTr="001B4D11">
        <w:trPr>
          <w:trHeight w:val="14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3F93C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NA-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D5C39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7C011" w14:textId="44185216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68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4-24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4FF8FC" w14:textId="70E81C01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3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03-2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0FA6D9" w14:textId="45ABC222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95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9-29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80C1B9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94CFD1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3F36B2" w:rsidRPr="00DC23F3" w14:paraId="5A2F248A" w14:textId="77777777" w:rsidTr="001B4D11">
        <w:trPr>
          <w:trHeight w:val="20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1F03F0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6E1E3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7470D1" w14:textId="5D5AA5C9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30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92-18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8FA56" w14:textId="3170623C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0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1-</w:t>
            </w:r>
            <w:proofErr w:type="gram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5]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488B30" w14:textId="186A0252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0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76-</w:t>
            </w:r>
            <w:proofErr w:type="gram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9]*</w:t>
            </w:r>
            <w:proofErr w:type="gramEnd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107106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CCE30D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053</w:t>
            </w:r>
          </w:p>
        </w:tc>
      </w:tr>
      <w:tr w:rsidR="003F36B2" w:rsidRPr="00DC23F3" w14:paraId="1ADEB04C" w14:textId="77777777" w:rsidTr="00E17CE8">
        <w:trPr>
          <w:trHeight w:val="123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99B286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VEGF-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62AA33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285978" w14:textId="15A7FACB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06-190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FD1CA5" w14:textId="69E333FB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3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3-207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40CDCA" w14:textId="6BABC916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55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4-210]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C23B526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E92289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725</w:t>
            </w:r>
          </w:p>
        </w:tc>
      </w:tr>
      <w:tr w:rsidR="003F36B2" w:rsidRPr="00DC23F3" w14:paraId="11A75BF4" w14:textId="77777777" w:rsidTr="00E17CE8">
        <w:trPr>
          <w:trHeight w:val="19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E14DF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390DE" w14:textId="77777777" w:rsidR="003F36B2" w:rsidRPr="00DC23F3" w:rsidRDefault="003F36B2" w:rsidP="00E17CE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9772D" w14:textId="2AB9B486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2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09-18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DF415" w14:textId="4771944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6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2-19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99157" w14:textId="4E564DE5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47</w:t>
            </w:r>
            <w:r w:rsidR="009B414B"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 [</w:t>
            </w: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12-19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9638F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DC23F3">
              <w:rPr>
                <w:sz w:val="18"/>
                <w:szCs w:val="18"/>
              </w:rPr>
              <w:t>grp×ti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D648D" w14:textId="77777777" w:rsidR="003F36B2" w:rsidRPr="00DC23F3" w:rsidRDefault="003F36B2" w:rsidP="00E17CE8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DC23F3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0.698</w:t>
            </w:r>
          </w:p>
        </w:tc>
      </w:tr>
    </w:tbl>
    <w:p w14:paraId="5C7F543D" w14:textId="77777777" w:rsidR="003F36B2" w:rsidRPr="00DC23F3" w:rsidRDefault="003F36B2" w:rsidP="003F36B2">
      <w:pPr>
        <w:rPr>
          <w:lang w:val="en-GB"/>
        </w:rPr>
      </w:pPr>
    </w:p>
    <w:tbl>
      <w:tblPr>
        <w:tblStyle w:val="Tabellrutenett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51"/>
        <w:gridCol w:w="1701"/>
        <w:gridCol w:w="1559"/>
        <w:gridCol w:w="1559"/>
      </w:tblGrid>
      <w:tr w:rsidR="001019F2" w:rsidRPr="00DC23F3" w14:paraId="7DF362B6" w14:textId="19DF3FBD" w:rsidTr="001019F2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AC29CB" w14:textId="7777777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B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CBFE3A" w14:textId="7777777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E4DABB" w14:textId="77777777" w:rsidR="001019F2" w:rsidRPr="00DC23F3" w:rsidRDefault="001019F2" w:rsidP="00920329">
            <w:pPr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 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A7DB60" w14:textId="7777777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 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97C87D" w14:textId="7777777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 months</w:t>
            </w:r>
          </w:p>
        </w:tc>
      </w:tr>
      <w:tr w:rsidR="001019F2" w:rsidRPr="00DC23F3" w14:paraId="30724E2A" w14:textId="77550E46" w:rsidTr="00B768A3">
        <w:trPr>
          <w:trHeight w:val="445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1ED155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ANTES</w:t>
            </w:r>
          </w:p>
          <w:p w14:paraId="22519567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/m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DD5D12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men</w:t>
            </w:r>
          </w:p>
          <w:p w14:paraId="7D484E68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9F4E7F0" w14:textId="252E6F9A" w:rsidR="001019F2" w:rsidRPr="00DC23F3" w:rsidRDefault="001019F2" w:rsidP="00920329">
            <w:pPr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67 [769-975]</w:t>
            </w:r>
          </w:p>
          <w:p w14:paraId="2372BB48" w14:textId="11AF6BAB" w:rsidR="001019F2" w:rsidRPr="00DC23F3" w:rsidRDefault="001019F2" w:rsidP="00920329">
            <w:pPr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75 [796-959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876B83" w14:textId="61F3B690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93 [519-925]</w:t>
            </w:r>
          </w:p>
          <w:p w14:paraId="7D343676" w14:textId="37A6DC01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84 [536-873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71A3DB5" w14:textId="6347D80B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42 [838-1062]</w:t>
            </w:r>
          </w:p>
          <w:p w14:paraId="24BE37E0" w14:textId="3F61B96D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44 [851-1045]</w:t>
            </w:r>
          </w:p>
        </w:tc>
      </w:tr>
      <w:tr w:rsidR="001019F2" w:rsidRPr="00DC23F3" w14:paraId="337E88AA" w14:textId="25637B3D" w:rsidTr="001019F2">
        <w:trPr>
          <w:trHeight w:val="278"/>
        </w:trPr>
        <w:tc>
          <w:tcPr>
            <w:tcW w:w="1134" w:type="dxa"/>
          </w:tcPr>
          <w:p w14:paraId="2C2D672B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P-selectin </w:t>
            </w:r>
            <w:proofErr w:type="spellStart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/mL</w:t>
            </w:r>
          </w:p>
        </w:tc>
        <w:tc>
          <w:tcPr>
            <w:tcW w:w="851" w:type="dxa"/>
          </w:tcPr>
          <w:p w14:paraId="64DBA227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men</w:t>
            </w:r>
          </w:p>
          <w:p w14:paraId="58E8A196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</w:t>
            </w:r>
          </w:p>
        </w:tc>
        <w:tc>
          <w:tcPr>
            <w:tcW w:w="1701" w:type="dxa"/>
            <w:noWrap/>
            <w:hideMark/>
          </w:tcPr>
          <w:p w14:paraId="6F8BD526" w14:textId="3B87DCC6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2 [47-58]</w:t>
            </w:r>
          </w:p>
          <w:p w14:paraId="627D14F4" w14:textId="74E04D5C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5 [50-59]</w:t>
            </w:r>
          </w:p>
        </w:tc>
        <w:tc>
          <w:tcPr>
            <w:tcW w:w="1559" w:type="dxa"/>
            <w:noWrap/>
            <w:hideMark/>
          </w:tcPr>
          <w:p w14:paraId="7399C21C" w14:textId="3E85BC0B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8 [50-67]</w:t>
            </w:r>
          </w:p>
          <w:p w14:paraId="6CB89478" w14:textId="2D20420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6 [59-75]</w:t>
            </w:r>
          </w:p>
        </w:tc>
        <w:tc>
          <w:tcPr>
            <w:tcW w:w="1559" w:type="dxa"/>
            <w:noWrap/>
            <w:hideMark/>
          </w:tcPr>
          <w:p w14:paraId="0024B9CE" w14:textId="7A6E5763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6 [50-63]</w:t>
            </w:r>
          </w:p>
          <w:p w14:paraId="1BF8D134" w14:textId="121F9AFE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7 [51-63]</w:t>
            </w:r>
          </w:p>
        </w:tc>
      </w:tr>
      <w:tr w:rsidR="001019F2" w:rsidRPr="00DC23F3" w14:paraId="0F59D318" w14:textId="1C032717" w:rsidTr="00B768A3">
        <w:trPr>
          <w:trHeight w:val="300"/>
        </w:trPr>
        <w:tc>
          <w:tcPr>
            <w:tcW w:w="1134" w:type="dxa"/>
            <w:shd w:val="clear" w:color="auto" w:fill="F2F2F2" w:themeFill="background1" w:themeFillShade="F2"/>
          </w:tcPr>
          <w:p w14:paraId="184DC2A5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CD40L</w:t>
            </w:r>
          </w:p>
          <w:p w14:paraId="7A30E218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/mL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05EAEBA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men</w:t>
            </w:r>
          </w:p>
          <w:p w14:paraId="0B61E0BA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44F6FA2A" w14:textId="7F0DAA61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08 [228-415]</w:t>
            </w:r>
          </w:p>
          <w:p w14:paraId="51E7F8BF" w14:textId="373B509C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86 [226-363]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4B3E88E9" w14:textId="304DAC5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56 [237-537]</w:t>
            </w:r>
          </w:p>
          <w:p w14:paraId="39171E19" w14:textId="61C28605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37 [239-476]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46EA7B8D" w14:textId="4D8F7D0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72 [235-590]</w:t>
            </w:r>
          </w:p>
          <w:p w14:paraId="2C929B3A" w14:textId="19E495C1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08 [207-461]</w:t>
            </w:r>
          </w:p>
        </w:tc>
      </w:tr>
      <w:tr w:rsidR="001019F2" w:rsidRPr="00DC23F3" w14:paraId="52F111F4" w14:textId="0C1AEBBA" w:rsidTr="001019F2">
        <w:trPr>
          <w:trHeight w:val="300"/>
        </w:trPr>
        <w:tc>
          <w:tcPr>
            <w:tcW w:w="1134" w:type="dxa"/>
          </w:tcPr>
          <w:p w14:paraId="0403FD17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DF-1</w:t>
            </w:r>
          </w:p>
          <w:p w14:paraId="281105C4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/mL</w:t>
            </w:r>
          </w:p>
        </w:tc>
        <w:tc>
          <w:tcPr>
            <w:tcW w:w="851" w:type="dxa"/>
          </w:tcPr>
          <w:p w14:paraId="301702B3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men</w:t>
            </w:r>
          </w:p>
          <w:p w14:paraId="7DCF6657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</w:t>
            </w:r>
          </w:p>
        </w:tc>
        <w:tc>
          <w:tcPr>
            <w:tcW w:w="1701" w:type="dxa"/>
            <w:noWrap/>
            <w:hideMark/>
          </w:tcPr>
          <w:p w14:paraId="1896053A" w14:textId="6BFF485D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0 [62-79]</w:t>
            </w:r>
          </w:p>
          <w:p w14:paraId="4E535205" w14:textId="6EDF18B9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7 [70-85]</w:t>
            </w:r>
          </w:p>
        </w:tc>
        <w:tc>
          <w:tcPr>
            <w:tcW w:w="1559" w:type="dxa"/>
            <w:noWrap/>
            <w:hideMark/>
          </w:tcPr>
          <w:p w14:paraId="6D7E5C63" w14:textId="2D9BC25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2 [62-83]</w:t>
            </w:r>
          </w:p>
          <w:p w14:paraId="23AB2240" w14:textId="53BA52BF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4 [65-83]</w:t>
            </w:r>
          </w:p>
        </w:tc>
        <w:tc>
          <w:tcPr>
            <w:tcW w:w="1559" w:type="dxa"/>
            <w:noWrap/>
            <w:hideMark/>
          </w:tcPr>
          <w:p w14:paraId="774DB475" w14:textId="19A9287D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6 [56-77]</w:t>
            </w:r>
          </w:p>
          <w:p w14:paraId="7B10EA15" w14:textId="019F249F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0 [70-92]</w:t>
            </w:r>
          </w:p>
        </w:tc>
      </w:tr>
      <w:tr w:rsidR="001019F2" w:rsidRPr="00DC23F3" w14:paraId="1A60AC81" w14:textId="10EBD2A5" w:rsidTr="00B768A3">
        <w:trPr>
          <w:trHeight w:val="300"/>
        </w:trPr>
        <w:tc>
          <w:tcPr>
            <w:tcW w:w="1134" w:type="dxa"/>
            <w:shd w:val="clear" w:color="auto" w:fill="F2F2F2" w:themeFill="background1" w:themeFillShade="F2"/>
          </w:tcPr>
          <w:p w14:paraId="054A8DE5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P-2</w:t>
            </w:r>
          </w:p>
          <w:p w14:paraId="18322BE9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g/mL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7CB5971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men</w:t>
            </w:r>
          </w:p>
          <w:p w14:paraId="2F332F0D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59A0C7E2" w14:textId="02F2A2A4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3 [1.04-1.63]</w:t>
            </w:r>
          </w:p>
          <w:p w14:paraId="082111DB" w14:textId="6D2021ED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7 [0.98-1.4]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77B6AF7C" w14:textId="0590AFA8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32 [0.87-2.01]</w:t>
            </w:r>
          </w:p>
          <w:p w14:paraId="36771957" w14:textId="608CDC3D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9 [0.76-1.54]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1213EAA9" w14:textId="7BAA0519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59 [1.23-2.04]</w:t>
            </w:r>
          </w:p>
          <w:p w14:paraId="211E16E2" w14:textId="72CAFCA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31 [1.05-1.63]</w:t>
            </w:r>
          </w:p>
        </w:tc>
      </w:tr>
      <w:tr w:rsidR="001019F2" w:rsidRPr="00DC23F3" w14:paraId="3261D619" w14:textId="70C5738A" w:rsidTr="001019F2">
        <w:trPr>
          <w:trHeight w:val="300"/>
        </w:trPr>
        <w:tc>
          <w:tcPr>
            <w:tcW w:w="1134" w:type="dxa"/>
          </w:tcPr>
          <w:p w14:paraId="09C68085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F4</w:t>
            </w:r>
          </w:p>
          <w:p w14:paraId="1F3D35E0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g/mL</w:t>
            </w:r>
          </w:p>
        </w:tc>
        <w:tc>
          <w:tcPr>
            <w:tcW w:w="851" w:type="dxa"/>
          </w:tcPr>
          <w:p w14:paraId="0A4897C3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men</w:t>
            </w:r>
          </w:p>
          <w:p w14:paraId="1DF2CEF6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</w:t>
            </w:r>
          </w:p>
        </w:tc>
        <w:tc>
          <w:tcPr>
            <w:tcW w:w="1701" w:type="dxa"/>
            <w:noWrap/>
            <w:hideMark/>
          </w:tcPr>
          <w:p w14:paraId="06FA72E9" w14:textId="7C600516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3 [1.6-2.58]</w:t>
            </w:r>
          </w:p>
          <w:p w14:paraId="51170952" w14:textId="36E10BC8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2 [1.76-2.56]</w:t>
            </w:r>
          </w:p>
        </w:tc>
        <w:tc>
          <w:tcPr>
            <w:tcW w:w="1559" w:type="dxa"/>
            <w:noWrap/>
            <w:hideMark/>
          </w:tcPr>
          <w:p w14:paraId="7BCD5CDC" w14:textId="087550D4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7 [1.67-3.64]</w:t>
            </w:r>
          </w:p>
          <w:p w14:paraId="10706E78" w14:textId="652981A4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3 [1.75-3.37]</w:t>
            </w:r>
          </w:p>
        </w:tc>
        <w:tc>
          <w:tcPr>
            <w:tcW w:w="1559" w:type="dxa"/>
            <w:noWrap/>
            <w:hideMark/>
          </w:tcPr>
          <w:p w14:paraId="444A9F86" w14:textId="5EF1D5C3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87 [2.18-3.78]</w:t>
            </w:r>
          </w:p>
          <w:p w14:paraId="7DD6BEC7" w14:textId="5F5614EA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34 [1.84-2.97]</w:t>
            </w:r>
          </w:p>
        </w:tc>
      </w:tr>
      <w:tr w:rsidR="001019F2" w:rsidRPr="00DC23F3" w14:paraId="4BB19528" w14:textId="74501B0E" w:rsidTr="00B768A3">
        <w:trPr>
          <w:trHeight w:val="300"/>
        </w:trPr>
        <w:tc>
          <w:tcPr>
            <w:tcW w:w="1134" w:type="dxa"/>
            <w:shd w:val="clear" w:color="auto" w:fill="F2F2F2" w:themeFill="background1" w:themeFillShade="F2"/>
          </w:tcPr>
          <w:p w14:paraId="6E5F5605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NA-78</w:t>
            </w:r>
          </w:p>
          <w:p w14:paraId="5A73EEF5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/mL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CA311A2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men</w:t>
            </w:r>
          </w:p>
          <w:p w14:paraId="06E84B85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18A5F4BA" w14:textId="305C0081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49 [259-471]</w:t>
            </w:r>
          </w:p>
          <w:p w14:paraId="31AA3B05" w14:textId="1D50AA73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4 [185-</w:t>
            </w:r>
            <w:proofErr w:type="gramStart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97]*</w:t>
            </w:r>
            <w:proofErr w:type="gramEnd"/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6AA6F22D" w14:textId="505E843B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66 [157-452]</w:t>
            </w:r>
          </w:p>
          <w:p w14:paraId="21A58D81" w14:textId="07F3BF9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2 [130-316]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14:paraId="67324994" w14:textId="664166C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21 [295-600]</w:t>
            </w:r>
          </w:p>
          <w:p w14:paraId="0F3DAA0E" w14:textId="7C486A6F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74 [201-373]</w:t>
            </w:r>
          </w:p>
        </w:tc>
      </w:tr>
      <w:tr w:rsidR="001019F2" w:rsidRPr="00DC23F3" w14:paraId="2C2838BE" w14:textId="19BDCEE6" w:rsidTr="001019F2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</w:tcPr>
          <w:p w14:paraId="76B3F09A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VEGF-A</w:t>
            </w:r>
          </w:p>
          <w:p w14:paraId="70223250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g</w:t>
            </w:r>
            <w:proofErr w:type="spellEnd"/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/m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F11654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omen</w:t>
            </w:r>
          </w:p>
          <w:p w14:paraId="3DF28AAE" w14:textId="77777777" w:rsidR="001019F2" w:rsidRPr="00DC23F3" w:rsidRDefault="001019F2" w:rsidP="00920329">
            <w:pPr>
              <w:jc w:val="center"/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CBEF9EC" w14:textId="7881C9A7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5 [100-134]</w:t>
            </w:r>
          </w:p>
          <w:p w14:paraId="65869BDD" w14:textId="03D7DF99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0 [89-112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81651E9" w14:textId="03DCDE16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8 [97-168]</w:t>
            </w:r>
          </w:p>
          <w:p w14:paraId="0B5155AD" w14:textId="087DB0C3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6 [85-134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A509567" w14:textId="79FD69F2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2 [102-148]</w:t>
            </w:r>
          </w:p>
          <w:p w14:paraId="10807C2B" w14:textId="0029E57B" w:rsidR="001019F2" w:rsidRPr="00DC23F3" w:rsidRDefault="001019F2" w:rsidP="00920329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DC23F3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5 [89-124]</w:t>
            </w:r>
          </w:p>
        </w:tc>
      </w:tr>
    </w:tbl>
    <w:p w14:paraId="2127B0C7" w14:textId="46FB669C" w:rsidR="002A144C" w:rsidRDefault="002C5FF6" w:rsidP="002C5FF6">
      <w:pPr>
        <w:rPr>
          <w:lang w:val="en-US"/>
        </w:rPr>
      </w:pPr>
      <w:r w:rsidRPr="00DC23F3">
        <w:rPr>
          <w:lang w:val="en-GB"/>
        </w:rPr>
        <w:t xml:space="preserve">Data shown are estimated marginal means and 95% CI adjusting </w:t>
      </w:r>
      <w:r w:rsidRPr="00DC23F3">
        <w:rPr>
          <w:highlight w:val="yellow"/>
          <w:lang w:val="en-GB"/>
        </w:rPr>
        <w:t xml:space="preserve">for </w:t>
      </w:r>
      <w:r w:rsidR="00DC23F3" w:rsidRPr="00DC23F3">
        <w:rPr>
          <w:highlight w:val="yellow"/>
          <w:lang w:val="en-US"/>
        </w:rPr>
        <w:t>age and</w:t>
      </w:r>
      <w:r w:rsidRPr="00DC23F3">
        <w:rPr>
          <w:highlight w:val="yellow"/>
          <w:lang w:val="en-US"/>
        </w:rPr>
        <w:t xml:space="preserve"> comorbidity.</w:t>
      </w:r>
      <w:r w:rsidR="00351349" w:rsidRPr="00DC23F3">
        <w:rPr>
          <w:lang w:val="en-US"/>
        </w:rPr>
        <w:t xml:space="preserve"> For </w:t>
      </w:r>
      <w:r w:rsidR="002A144C" w:rsidRPr="00DC23F3">
        <w:rPr>
          <w:lang w:val="en-US"/>
        </w:rPr>
        <w:t xml:space="preserve">acute phase samples in </w:t>
      </w:r>
      <w:r w:rsidR="006160DD" w:rsidRPr="00DC23F3">
        <w:rPr>
          <w:lang w:val="en-US"/>
        </w:rPr>
        <w:t>Table A,</w:t>
      </w:r>
      <w:r w:rsidR="00776935" w:rsidRPr="00DC23F3">
        <w:rPr>
          <w:lang w:val="en-US"/>
        </w:rPr>
        <w:t xml:space="preserve"> differences in</w:t>
      </w:r>
      <w:r w:rsidR="006160DD" w:rsidRPr="00DC23F3">
        <w:rPr>
          <w:lang w:val="en-US"/>
        </w:rPr>
        <w:t xml:space="preserve"> temporal profiles were </w:t>
      </w:r>
      <w:r w:rsidR="00351349" w:rsidRPr="00DC23F3">
        <w:rPr>
          <w:lang w:val="en-US"/>
        </w:rPr>
        <w:t xml:space="preserve">evaluated by </w:t>
      </w:r>
      <w:r w:rsidR="00776935" w:rsidRPr="00DC23F3">
        <w:rPr>
          <w:lang w:val="en-US"/>
        </w:rPr>
        <w:t>linear mixed models</w:t>
      </w:r>
      <w:r w:rsidR="001019F2" w:rsidRPr="00DC23F3">
        <w:rPr>
          <w:lang w:val="en-US"/>
        </w:rPr>
        <w:t xml:space="preserve">. </w:t>
      </w:r>
      <w:r w:rsidR="001019F2" w:rsidRPr="00DC23F3">
        <w:rPr>
          <w:lang w:val="en-GB"/>
        </w:rPr>
        <w:t xml:space="preserve">p-values in the right column reflect the </w:t>
      </w:r>
      <w:r w:rsidR="007710B3" w:rsidRPr="00DC23F3">
        <w:rPr>
          <w:lang w:val="en-GB"/>
        </w:rPr>
        <w:t xml:space="preserve">sex </w:t>
      </w:r>
      <w:r w:rsidR="001019F2" w:rsidRPr="00DC23F3">
        <w:rPr>
          <w:lang w:val="en-GB"/>
        </w:rPr>
        <w:t xml:space="preserve">effect, and </w:t>
      </w:r>
      <w:r w:rsidR="007710B3" w:rsidRPr="00DC23F3">
        <w:rPr>
          <w:lang w:val="en-GB"/>
        </w:rPr>
        <w:t>sex</w:t>
      </w:r>
      <w:r w:rsidR="001019F2" w:rsidRPr="00DC23F3">
        <w:rPr>
          <w:sz w:val="18"/>
          <w:szCs w:val="18"/>
          <w:lang w:val="en-US"/>
        </w:rPr>
        <w:t>×</w:t>
      </w:r>
      <w:r w:rsidR="001019F2" w:rsidRPr="00DC23F3">
        <w:rPr>
          <w:lang w:val="en-GB"/>
        </w:rPr>
        <w:t>time from the linear mixed model analysis</w:t>
      </w:r>
      <w:r w:rsidR="001019F2" w:rsidRPr="00DC23F3">
        <w:rPr>
          <w:lang w:val="en-US"/>
        </w:rPr>
        <w:t>.</w:t>
      </w:r>
      <w:r w:rsidR="007710B3" w:rsidRPr="00DC23F3">
        <w:rPr>
          <w:lang w:val="en-US"/>
        </w:rPr>
        <w:t xml:space="preserve"> For long-t</w:t>
      </w:r>
      <w:r w:rsidR="007F1535" w:rsidRPr="00DC23F3">
        <w:rPr>
          <w:lang w:val="en-US"/>
        </w:rPr>
        <w:t xml:space="preserve">erm data in B, differences between men and women </w:t>
      </w:r>
      <w:r w:rsidR="00D67611" w:rsidRPr="00DC23F3">
        <w:rPr>
          <w:lang w:val="en-US"/>
        </w:rPr>
        <w:t xml:space="preserve">were assessed by </w:t>
      </w:r>
      <w:r w:rsidR="00292CFC" w:rsidRPr="00DC23F3">
        <w:rPr>
          <w:lang w:val="en-US"/>
        </w:rPr>
        <w:t>a multivariate gener</w:t>
      </w:r>
      <w:r w:rsidR="00CB566B" w:rsidRPr="00DC23F3">
        <w:rPr>
          <w:lang w:val="en-US"/>
        </w:rPr>
        <w:t>al</w:t>
      </w:r>
      <w:r w:rsidR="00F16007" w:rsidRPr="00DC23F3">
        <w:rPr>
          <w:lang w:val="en-US"/>
        </w:rPr>
        <w:t xml:space="preserve"> linear</w:t>
      </w:r>
      <w:r w:rsidR="00CB566B" w:rsidRPr="00DC23F3">
        <w:rPr>
          <w:lang w:val="en-US"/>
        </w:rPr>
        <w:t xml:space="preserve"> model</w:t>
      </w:r>
      <w:r w:rsidR="001019F2" w:rsidRPr="00DC23F3">
        <w:rPr>
          <w:lang w:val="en-US"/>
        </w:rPr>
        <w:t xml:space="preserve"> at each time-point</w:t>
      </w:r>
      <w:r w:rsidR="007F1535" w:rsidRPr="00DC23F3">
        <w:rPr>
          <w:lang w:val="en-US"/>
        </w:rPr>
        <w:t>. *p &lt; 0.05, **p&lt;0.01, ***p&lt;0.001 between men and women.</w:t>
      </w:r>
    </w:p>
    <w:p w14:paraId="1E159091" w14:textId="77777777" w:rsidR="003F36B2" w:rsidRDefault="003F36B2" w:rsidP="003F36B2">
      <w:pPr>
        <w:rPr>
          <w:lang w:val="en-GB"/>
        </w:rPr>
      </w:pPr>
    </w:p>
    <w:p w14:paraId="72157994" w14:textId="77777777" w:rsidR="00297928" w:rsidRDefault="00297928" w:rsidP="00297928">
      <w:pPr>
        <w:rPr>
          <w:lang w:val="en-GB"/>
        </w:rPr>
      </w:pPr>
    </w:p>
    <w:p w14:paraId="3CE6140F" w14:textId="77777777" w:rsidR="00297928" w:rsidRDefault="00297928" w:rsidP="00297928">
      <w:pPr>
        <w:rPr>
          <w:lang w:val="en-GB"/>
        </w:rPr>
      </w:pPr>
    </w:p>
    <w:p w14:paraId="5484567F" w14:textId="556C9D6C" w:rsidR="003F36B2" w:rsidRPr="006433F0" w:rsidRDefault="003F36B2" w:rsidP="003F36B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F36B2" w:rsidRPr="006433F0" w:rsidSect="003F36B2">
      <w:pgSz w:w="11906" w:h="16838"/>
      <w:pgMar w:top="1276" w:right="1983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8271F3"/>
    <w:multiLevelType w:val="multilevel"/>
    <w:tmpl w:val="B5027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D9425D"/>
    <w:multiLevelType w:val="hybridMultilevel"/>
    <w:tmpl w:val="9A180622"/>
    <w:lvl w:ilvl="0" w:tplc="1F3203D6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2C7080"/>
    <w:multiLevelType w:val="hybridMultilevel"/>
    <w:tmpl w:val="E40E942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500965">
    <w:abstractNumId w:val="0"/>
  </w:num>
  <w:num w:numId="2" w16cid:durableId="12036663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08854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f0wfr6astz7e5tdsppdw1z2fdfrrzr20f&quot;&gt;annikaem EndNote Library&lt;record-ids&gt;&lt;item&gt;10&lt;/item&gt;&lt;item&gt;11&lt;/item&gt;&lt;item&gt;12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264B97"/>
    <w:rsid w:val="0000132D"/>
    <w:rsid w:val="000014A2"/>
    <w:rsid w:val="000019E5"/>
    <w:rsid w:val="000115D3"/>
    <w:rsid w:val="000116A8"/>
    <w:rsid w:val="000120A0"/>
    <w:rsid w:val="00014586"/>
    <w:rsid w:val="00015F18"/>
    <w:rsid w:val="00022505"/>
    <w:rsid w:val="00022E3C"/>
    <w:rsid w:val="00023C22"/>
    <w:rsid w:val="00025B93"/>
    <w:rsid w:val="00025E56"/>
    <w:rsid w:val="00034FB3"/>
    <w:rsid w:val="000355F2"/>
    <w:rsid w:val="00037559"/>
    <w:rsid w:val="000401C6"/>
    <w:rsid w:val="00042723"/>
    <w:rsid w:val="00047A12"/>
    <w:rsid w:val="00050F0C"/>
    <w:rsid w:val="00051082"/>
    <w:rsid w:val="00051B6F"/>
    <w:rsid w:val="0005609C"/>
    <w:rsid w:val="000605F5"/>
    <w:rsid w:val="00061D05"/>
    <w:rsid w:val="00062513"/>
    <w:rsid w:val="00066C24"/>
    <w:rsid w:val="00067238"/>
    <w:rsid w:val="0007011E"/>
    <w:rsid w:val="00070B43"/>
    <w:rsid w:val="00075547"/>
    <w:rsid w:val="00076B40"/>
    <w:rsid w:val="00081037"/>
    <w:rsid w:val="0008144E"/>
    <w:rsid w:val="00081AC3"/>
    <w:rsid w:val="000824E5"/>
    <w:rsid w:val="000853AC"/>
    <w:rsid w:val="00087320"/>
    <w:rsid w:val="00087CD4"/>
    <w:rsid w:val="00093096"/>
    <w:rsid w:val="00093A1E"/>
    <w:rsid w:val="00097FCB"/>
    <w:rsid w:val="000A5D22"/>
    <w:rsid w:val="000B03C7"/>
    <w:rsid w:val="000B0BC5"/>
    <w:rsid w:val="000B1964"/>
    <w:rsid w:val="000B2504"/>
    <w:rsid w:val="000B3A04"/>
    <w:rsid w:val="000B3EDA"/>
    <w:rsid w:val="000B68DC"/>
    <w:rsid w:val="000B7F02"/>
    <w:rsid w:val="000C0C84"/>
    <w:rsid w:val="000C0FD2"/>
    <w:rsid w:val="000C1E28"/>
    <w:rsid w:val="000C1FD8"/>
    <w:rsid w:val="000C34A8"/>
    <w:rsid w:val="000C496B"/>
    <w:rsid w:val="000D36EF"/>
    <w:rsid w:val="000D62DE"/>
    <w:rsid w:val="000E0BC3"/>
    <w:rsid w:val="000E0C2C"/>
    <w:rsid w:val="000E0F30"/>
    <w:rsid w:val="000E21D5"/>
    <w:rsid w:val="000E4365"/>
    <w:rsid w:val="000E7558"/>
    <w:rsid w:val="000F1B4B"/>
    <w:rsid w:val="000F3F0F"/>
    <w:rsid w:val="000F441C"/>
    <w:rsid w:val="000F490C"/>
    <w:rsid w:val="000F58DC"/>
    <w:rsid w:val="000F5C3D"/>
    <w:rsid w:val="001019F2"/>
    <w:rsid w:val="0010200B"/>
    <w:rsid w:val="00106457"/>
    <w:rsid w:val="00110B9F"/>
    <w:rsid w:val="00111288"/>
    <w:rsid w:val="00113BBC"/>
    <w:rsid w:val="001155CB"/>
    <w:rsid w:val="0011613C"/>
    <w:rsid w:val="00121C27"/>
    <w:rsid w:val="00123102"/>
    <w:rsid w:val="00125D9D"/>
    <w:rsid w:val="001264B3"/>
    <w:rsid w:val="00127EAE"/>
    <w:rsid w:val="001343C3"/>
    <w:rsid w:val="00135375"/>
    <w:rsid w:val="0014065C"/>
    <w:rsid w:val="001406A0"/>
    <w:rsid w:val="00142D5B"/>
    <w:rsid w:val="001445FB"/>
    <w:rsid w:val="00150529"/>
    <w:rsid w:val="00151ABD"/>
    <w:rsid w:val="00153DF9"/>
    <w:rsid w:val="001546D8"/>
    <w:rsid w:val="00161EB2"/>
    <w:rsid w:val="00162346"/>
    <w:rsid w:val="00166B77"/>
    <w:rsid w:val="001670E8"/>
    <w:rsid w:val="00172E57"/>
    <w:rsid w:val="001735CD"/>
    <w:rsid w:val="00174B99"/>
    <w:rsid w:val="00174DB5"/>
    <w:rsid w:val="001807EE"/>
    <w:rsid w:val="001836FC"/>
    <w:rsid w:val="001874DD"/>
    <w:rsid w:val="00187FDA"/>
    <w:rsid w:val="001904D5"/>
    <w:rsid w:val="00191EB4"/>
    <w:rsid w:val="001923D5"/>
    <w:rsid w:val="0019433D"/>
    <w:rsid w:val="001944F5"/>
    <w:rsid w:val="00195163"/>
    <w:rsid w:val="001968E9"/>
    <w:rsid w:val="00197D36"/>
    <w:rsid w:val="001A2D80"/>
    <w:rsid w:val="001A36EF"/>
    <w:rsid w:val="001A52EE"/>
    <w:rsid w:val="001A7177"/>
    <w:rsid w:val="001A79DA"/>
    <w:rsid w:val="001B1C01"/>
    <w:rsid w:val="001B374D"/>
    <w:rsid w:val="001B4D11"/>
    <w:rsid w:val="001B4D8D"/>
    <w:rsid w:val="001B6613"/>
    <w:rsid w:val="001B7F3F"/>
    <w:rsid w:val="001C174E"/>
    <w:rsid w:val="001C41B8"/>
    <w:rsid w:val="001C547F"/>
    <w:rsid w:val="001D419C"/>
    <w:rsid w:val="001D4243"/>
    <w:rsid w:val="001D656F"/>
    <w:rsid w:val="001D7DD4"/>
    <w:rsid w:val="001E1221"/>
    <w:rsid w:val="001E2186"/>
    <w:rsid w:val="001E67EF"/>
    <w:rsid w:val="001F1249"/>
    <w:rsid w:val="001F28E6"/>
    <w:rsid w:val="001F2C62"/>
    <w:rsid w:val="001F634B"/>
    <w:rsid w:val="00200B62"/>
    <w:rsid w:val="0020283A"/>
    <w:rsid w:val="0020453E"/>
    <w:rsid w:val="00206D44"/>
    <w:rsid w:val="00211588"/>
    <w:rsid w:val="00212D30"/>
    <w:rsid w:val="002164AC"/>
    <w:rsid w:val="0022223B"/>
    <w:rsid w:val="002235A7"/>
    <w:rsid w:val="00224FDF"/>
    <w:rsid w:val="00230B14"/>
    <w:rsid w:val="00231358"/>
    <w:rsid w:val="00231F62"/>
    <w:rsid w:val="002326AD"/>
    <w:rsid w:val="0023345F"/>
    <w:rsid w:val="0023516D"/>
    <w:rsid w:val="002358E7"/>
    <w:rsid w:val="00236BFA"/>
    <w:rsid w:val="00236DCC"/>
    <w:rsid w:val="00245B3F"/>
    <w:rsid w:val="002463BF"/>
    <w:rsid w:val="00250D2A"/>
    <w:rsid w:val="00252357"/>
    <w:rsid w:val="00254895"/>
    <w:rsid w:val="00255EBC"/>
    <w:rsid w:val="00263356"/>
    <w:rsid w:val="0026406C"/>
    <w:rsid w:val="002645D4"/>
    <w:rsid w:val="00264B72"/>
    <w:rsid w:val="00264B97"/>
    <w:rsid w:val="00267930"/>
    <w:rsid w:val="00271F03"/>
    <w:rsid w:val="002735F2"/>
    <w:rsid w:val="00273B47"/>
    <w:rsid w:val="00282BD1"/>
    <w:rsid w:val="00283A04"/>
    <w:rsid w:val="0028409C"/>
    <w:rsid w:val="0028608F"/>
    <w:rsid w:val="0028643D"/>
    <w:rsid w:val="002902A3"/>
    <w:rsid w:val="002905D0"/>
    <w:rsid w:val="00290F93"/>
    <w:rsid w:val="00292CFC"/>
    <w:rsid w:val="002952A9"/>
    <w:rsid w:val="002974FB"/>
    <w:rsid w:val="00297928"/>
    <w:rsid w:val="002A0680"/>
    <w:rsid w:val="002A144C"/>
    <w:rsid w:val="002A6E2C"/>
    <w:rsid w:val="002A7502"/>
    <w:rsid w:val="002B2ADD"/>
    <w:rsid w:val="002B30BA"/>
    <w:rsid w:val="002B48FB"/>
    <w:rsid w:val="002B4FEE"/>
    <w:rsid w:val="002B6EA3"/>
    <w:rsid w:val="002C10BA"/>
    <w:rsid w:val="002C20C2"/>
    <w:rsid w:val="002C41A8"/>
    <w:rsid w:val="002C52A6"/>
    <w:rsid w:val="002C5863"/>
    <w:rsid w:val="002C5FF6"/>
    <w:rsid w:val="002D2BC1"/>
    <w:rsid w:val="002D5AD8"/>
    <w:rsid w:val="002D5DE9"/>
    <w:rsid w:val="002E16CD"/>
    <w:rsid w:val="002E506E"/>
    <w:rsid w:val="002E7E6F"/>
    <w:rsid w:val="002F125E"/>
    <w:rsid w:val="002F4833"/>
    <w:rsid w:val="002F57B7"/>
    <w:rsid w:val="002F6C46"/>
    <w:rsid w:val="00303D13"/>
    <w:rsid w:val="00307E78"/>
    <w:rsid w:val="00307E8E"/>
    <w:rsid w:val="003107CC"/>
    <w:rsid w:val="00311868"/>
    <w:rsid w:val="0031267B"/>
    <w:rsid w:val="00313B0B"/>
    <w:rsid w:val="00314B1D"/>
    <w:rsid w:val="003203DA"/>
    <w:rsid w:val="00321985"/>
    <w:rsid w:val="00333212"/>
    <w:rsid w:val="00335831"/>
    <w:rsid w:val="00337AA6"/>
    <w:rsid w:val="003418AD"/>
    <w:rsid w:val="003469F4"/>
    <w:rsid w:val="003508D4"/>
    <w:rsid w:val="00351349"/>
    <w:rsid w:val="00351FAF"/>
    <w:rsid w:val="00353F6D"/>
    <w:rsid w:val="00355A8F"/>
    <w:rsid w:val="00360E02"/>
    <w:rsid w:val="00364A84"/>
    <w:rsid w:val="00365A37"/>
    <w:rsid w:val="003662AD"/>
    <w:rsid w:val="00367640"/>
    <w:rsid w:val="0037057F"/>
    <w:rsid w:val="00370B68"/>
    <w:rsid w:val="003753EC"/>
    <w:rsid w:val="003754B1"/>
    <w:rsid w:val="0038093C"/>
    <w:rsid w:val="0038502F"/>
    <w:rsid w:val="00386A3D"/>
    <w:rsid w:val="003876AB"/>
    <w:rsid w:val="00387FB5"/>
    <w:rsid w:val="00397B6D"/>
    <w:rsid w:val="003A055A"/>
    <w:rsid w:val="003A2B8F"/>
    <w:rsid w:val="003A3BB8"/>
    <w:rsid w:val="003B0A08"/>
    <w:rsid w:val="003B1037"/>
    <w:rsid w:val="003B17C2"/>
    <w:rsid w:val="003B1A8D"/>
    <w:rsid w:val="003B33FE"/>
    <w:rsid w:val="003B7E64"/>
    <w:rsid w:val="003C3837"/>
    <w:rsid w:val="003D41D9"/>
    <w:rsid w:val="003D77A9"/>
    <w:rsid w:val="003E69E7"/>
    <w:rsid w:val="003E7529"/>
    <w:rsid w:val="003F0C93"/>
    <w:rsid w:val="003F163D"/>
    <w:rsid w:val="003F36B2"/>
    <w:rsid w:val="003F4E62"/>
    <w:rsid w:val="003F79E3"/>
    <w:rsid w:val="00400E31"/>
    <w:rsid w:val="004010D2"/>
    <w:rsid w:val="00402F5B"/>
    <w:rsid w:val="00403FAE"/>
    <w:rsid w:val="0040557D"/>
    <w:rsid w:val="00407406"/>
    <w:rsid w:val="00412CC2"/>
    <w:rsid w:val="004173A5"/>
    <w:rsid w:val="00417812"/>
    <w:rsid w:val="004310FD"/>
    <w:rsid w:val="004311C2"/>
    <w:rsid w:val="00431342"/>
    <w:rsid w:val="00431B91"/>
    <w:rsid w:val="00432200"/>
    <w:rsid w:val="00432DB6"/>
    <w:rsid w:val="00433020"/>
    <w:rsid w:val="00433E85"/>
    <w:rsid w:val="0043438D"/>
    <w:rsid w:val="00435278"/>
    <w:rsid w:val="00435EBC"/>
    <w:rsid w:val="00442257"/>
    <w:rsid w:val="00450A7D"/>
    <w:rsid w:val="00452E6B"/>
    <w:rsid w:val="00453B10"/>
    <w:rsid w:val="00453C7A"/>
    <w:rsid w:val="00455D4B"/>
    <w:rsid w:val="00456261"/>
    <w:rsid w:val="004574FA"/>
    <w:rsid w:val="004607E1"/>
    <w:rsid w:val="00460834"/>
    <w:rsid w:val="004612C5"/>
    <w:rsid w:val="00466189"/>
    <w:rsid w:val="004661B1"/>
    <w:rsid w:val="00473424"/>
    <w:rsid w:val="00473524"/>
    <w:rsid w:val="004746E0"/>
    <w:rsid w:val="00474C85"/>
    <w:rsid w:val="00474CE9"/>
    <w:rsid w:val="0047550C"/>
    <w:rsid w:val="004830F9"/>
    <w:rsid w:val="00491D0E"/>
    <w:rsid w:val="004941B2"/>
    <w:rsid w:val="0049608A"/>
    <w:rsid w:val="00496C5D"/>
    <w:rsid w:val="004A0220"/>
    <w:rsid w:val="004A2002"/>
    <w:rsid w:val="004A525F"/>
    <w:rsid w:val="004A53E8"/>
    <w:rsid w:val="004A5ED6"/>
    <w:rsid w:val="004B24A1"/>
    <w:rsid w:val="004B59FF"/>
    <w:rsid w:val="004B6B5D"/>
    <w:rsid w:val="004C3046"/>
    <w:rsid w:val="004C3374"/>
    <w:rsid w:val="004C3FDD"/>
    <w:rsid w:val="004C465C"/>
    <w:rsid w:val="004D30C5"/>
    <w:rsid w:val="004D346E"/>
    <w:rsid w:val="004D3546"/>
    <w:rsid w:val="004E1532"/>
    <w:rsid w:val="004E624D"/>
    <w:rsid w:val="004F1AA5"/>
    <w:rsid w:val="004F4274"/>
    <w:rsid w:val="004F7059"/>
    <w:rsid w:val="00505533"/>
    <w:rsid w:val="00505F49"/>
    <w:rsid w:val="00507300"/>
    <w:rsid w:val="005100AC"/>
    <w:rsid w:val="00510A02"/>
    <w:rsid w:val="00510FBB"/>
    <w:rsid w:val="00511769"/>
    <w:rsid w:val="00512FC7"/>
    <w:rsid w:val="0051762B"/>
    <w:rsid w:val="00523836"/>
    <w:rsid w:val="00525C6C"/>
    <w:rsid w:val="0052606F"/>
    <w:rsid w:val="0052614F"/>
    <w:rsid w:val="005275BA"/>
    <w:rsid w:val="00530B74"/>
    <w:rsid w:val="00531098"/>
    <w:rsid w:val="00533548"/>
    <w:rsid w:val="00535949"/>
    <w:rsid w:val="00540233"/>
    <w:rsid w:val="005439F8"/>
    <w:rsid w:val="00545921"/>
    <w:rsid w:val="005467D7"/>
    <w:rsid w:val="00550E66"/>
    <w:rsid w:val="00552BCD"/>
    <w:rsid w:val="0055681D"/>
    <w:rsid w:val="005576E4"/>
    <w:rsid w:val="00557D12"/>
    <w:rsid w:val="00566B67"/>
    <w:rsid w:val="00566FF8"/>
    <w:rsid w:val="00576D1F"/>
    <w:rsid w:val="00580243"/>
    <w:rsid w:val="00580A63"/>
    <w:rsid w:val="00581CCA"/>
    <w:rsid w:val="005905E2"/>
    <w:rsid w:val="00590B97"/>
    <w:rsid w:val="005917AF"/>
    <w:rsid w:val="0059250B"/>
    <w:rsid w:val="00593164"/>
    <w:rsid w:val="005946D0"/>
    <w:rsid w:val="00594FCA"/>
    <w:rsid w:val="00595BA4"/>
    <w:rsid w:val="00596A85"/>
    <w:rsid w:val="005A0751"/>
    <w:rsid w:val="005A761A"/>
    <w:rsid w:val="005B390A"/>
    <w:rsid w:val="005C50F6"/>
    <w:rsid w:val="005C5C8D"/>
    <w:rsid w:val="005D28A2"/>
    <w:rsid w:val="005D417A"/>
    <w:rsid w:val="005D4794"/>
    <w:rsid w:val="005D70E2"/>
    <w:rsid w:val="005E1535"/>
    <w:rsid w:val="005E212B"/>
    <w:rsid w:val="005E3A5B"/>
    <w:rsid w:val="005E4A9B"/>
    <w:rsid w:val="005E536A"/>
    <w:rsid w:val="005E6259"/>
    <w:rsid w:val="005F722B"/>
    <w:rsid w:val="006054AB"/>
    <w:rsid w:val="006108CE"/>
    <w:rsid w:val="00611C31"/>
    <w:rsid w:val="00615395"/>
    <w:rsid w:val="00615E20"/>
    <w:rsid w:val="006160DD"/>
    <w:rsid w:val="006177B5"/>
    <w:rsid w:val="00623418"/>
    <w:rsid w:val="0062672D"/>
    <w:rsid w:val="00633CF9"/>
    <w:rsid w:val="0063404D"/>
    <w:rsid w:val="0063530F"/>
    <w:rsid w:val="006359F8"/>
    <w:rsid w:val="006377BB"/>
    <w:rsid w:val="006433F0"/>
    <w:rsid w:val="00645802"/>
    <w:rsid w:val="0065022D"/>
    <w:rsid w:val="006507DC"/>
    <w:rsid w:val="006509B0"/>
    <w:rsid w:val="00652311"/>
    <w:rsid w:val="00653AE5"/>
    <w:rsid w:val="00662FF5"/>
    <w:rsid w:val="00663D9E"/>
    <w:rsid w:val="00666946"/>
    <w:rsid w:val="006674A6"/>
    <w:rsid w:val="00671401"/>
    <w:rsid w:val="00671EA6"/>
    <w:rsid w:val="0067389C"/>
    <w:rsid w:val="006748B9"/>
    <w:rsid w:val="006759A7"/>
    <w:rsid w:val="00676AE3"/>
    <w:rsid w:val="00677FAF"/>
    <w:rsid w:val="00680B61"/>
    <w:rsid w:val="006810E6"/>
    <w:rsid w:val="006843CD"/>
    <w:rsid w:val="006937E8"/>
    <w:rsid w:val="006973C4"/>
    <w:rsid w:val="006A2684"/>
    <w:rsid w:val="006A56A6"/>
    <w:rsid w:val="006A6593"/>
    <w:rsid w:val="006B2619"/>
    <w:rsid w:val="006B5331"/>
    <w:rsid w:val="006B7923"/>
    <w:rsid w:val="006C0B35"/>
    <w:rsid w:val="006C1DC6"/>
    <w:rsid w:val="006C426B"/>
    <w:rsid w:val="006C4F20"/>
    <w:rsid w:val="006C5A24"/>
    <w:rsid w:val="006C6171"/>
    <w:rsid w:val="006C7328"/>
    <w:rsid w:val="006D1130"/>
    <w:rsid w:val="006D6629"/>
    <w:rsid w:val="006D69B5"/>
    <w:rsid w:val="006E2985"/>
    <w:rsid w:val="006E467A"/>
    <w:rsid w:val="006E5556"/>
    <w:rsid w:val="006E7A73"/>
    <w:rsid w:val="006F332A"/>
    <w:rsid w:val="006F4449"/>
    <w:rsid w:val="006F5979"/>
    <w:rsid w:val="006F60A7"/>
    <w:rsid w:val="006F77C9"/>
    <w:rsid w:val="007021F6"/>
    <w:rsid w:val="00702405"/>
    <w:rsid w:val="00702C5A"/>
    <w:rsid w:val="00702FAD"/>
    <w:rsid w:val="007104CC"/>
    <w:rsid w:val="007121D0"/>
    <w:rsid w:val="00712793"/>
    <w:rsid w:val="00713E4C"/>
    <w:rsid w:val="00717602"/>
    <w:rsid w:val="007178BF"/>
    <w:rsid w:val="00720BF3"/>
    <w:rsid w:val="0072122D"/>
    <w:rsid w:val="00721D1B"/>
    <w:rsid w:val="00723BA8"/>
    <w:rsid w:val="0072478E"/>
    <w:rsid w:val="007249D9"/>
    <w:rsid w:val="00725E81"/>
    <w:rsid w:val="007278F7"/>
    <w:rsid w:val="00731127"/>
    <w:rsid w:val="00733767"/>
    <w:rsid w:val="00733979"/>
    <w:rsid w:val="00736201"/>
    <w:rsid w:val="00737049"/>
    <w:rsid w:val="0074004C"/>
    <w:rsid w:val="007409EB"/>
    <w:rsid w:val="00740E71"/>
    <w:rsid w:val="00741A24"/>
    <w:rsid w:val="00743B32"/>
    <w:rsid w:val="007447E9"/>
    <w:rsid w:val="00746BED"/>
    <w:rsid w:val="007472C5"/>
    <w:rsid w:val="00747868"/>
    <w:rsid w:val="0075064F"/>
    <w:rsid w:val="00751BA4"/>
    <w:rsid w:val="00751DE3"/>
    <w:rsid w:val="0075217F"/>
    <w:rsid w:val="00752B2A"/>
    <w:rsid w:val="00754495"/>
    <w:rsid w:val="00754871"/>
    <w:rsid w:val="007552CE"/>
    <w:rsid w:val="00755349"/>
    <w:rsid w:val="00756EF9"/>
    <w:rsid w:val="007572C9"/>
    <w:rsid w:val="007576F1"/>
    <w:rsid w:val="0076251D"/>
    <w:rsid w:val="007626B0"/>
    <w:rsid w:val="00762BAB"/>
    <w:rsid w:val="007652E6"/>
    <w:rsid w:val="00767EBB"/>
    <w:rsid w:val="007710B3"/>
    <w:rsid w:val="00776935"/>
    <w:rsid w:val="00781017"/>
    <w:rsid w:val="00781786"/>
    <w:rsid w:val="00782AEC"/>
    <w:rsid w:val="00784A8E"/>
    <w:rsid w:val="00785CEB"/>
    <w:rsid w:val="00785DA6"/>
    <w:rsid w:val="007871FA"/>
    <w:rsid w:val="00787522"/>
    <w:rsid w:val="007905F6"/>
    <w:rsid w:val="00790993"/>
    <w:rsid w:val="00790B09"/>
    <w:rsid w:val="00792DDB"/>
    <w:rsid w:val="00793009"/>
    <w:rsid w:val="007962A0"/>
    <w:rsid w:val="007A7D18"/>
    <w:rsid w:val="007B0126"/>
    <w:rsid w:val="007B078F"/>
    <w:rsid w:val="007B2705"/>
    <w:rsid w:val="007B3025"/>
    <w:rsid w:val="007B6C16"/>
    <w:rsid w:val="007B7E0A"/>
    <w:rsid w:val="007C26A7"/>
    <w:rsid w:val="007C3C4C"/>
    <w:rsid w:val="007C5E13"/>
    <w:rsid w:val="007E0CB7"/>
    <w:rsid w:val="007E359B"/>
    <w:rsid w:val="007E4D52"/>
    <w:rsid w:val="007E50FC"/>
    <w:rsid w:val="007E75A7"/>
    <w:rsid w:val="007F00C3"/>
    <w:rsid w:val="007F09EA"/>
    <w:rsid w:val="007F1535"/>
    <w:rsid w:val="007F4DA1"/>
    <w:rsid w:val="007F7415"/>
    <w:rsid w:val="00800090"/>
    <w:rsid w:val="00800279"/>
    <w:rsid w:val="00806DCE"/>
    <w:rsid w:val="008100BE"/>
    <w:rsid w:val="00810856"/>
    <w:rsid w:val="00813C1C"/>
    <w:rsid w:val="008148E8"/>
    <w:rsid w:val="0081491F"/>
    <w:rsid w:val="0081598A"/>
    <w:rsid w:val="00817783"/>
    <w:rsid w:val="008210CF"/>
    <w:rsid w:val="00822D81"/>
    <w:rsid w:val="0082564A"/>
    <w:rsid w:val="00825697"/>
    <w:rsid w:val="00827925"/>
    <w:rsid w:val="00831486"/>
    <w:rsid w:val="00833E85"/>
    <w:rsid w:val="00840BA2"/>
    <w:rsid w:val="00841A1E"/>
    <w:rsid w:val="00844AE1"/>
    <w:rsid w:val="00845254"/>
    <w:rsid w:val="00846002"/>
    <w:rsid w:val="008467FB"/>
    <w:rsid w:val="00852015"/>
    <w:rsid w:val="00853EA1"/>
    <w:rsid w:val="00855CA5"/>
    <w:rsid w:val="00856AF6"/>
    <w:rsid w:val="00857563"/>
    <w:rsid w:val="00861E5A"/>
    <w:rsid w:val="00867D8D"/>
    <w:rsid w:val="00870C6A"/>
    <w:rsid w:val="00873533"/>
    <w:rsid w:val="008810D4"/>
    <w:rsid w:val="00882066"/>
    <w:rsid w:val="008827E2"/>
    <w:rsid w:val="00882E50"/>
    <w:rsid w:val="008834F1"/>
    <w:rsid w:val="0088460F"/>
    <w:rsid w:val="00885423"/>
    <w:rsid w:val="008863A2"/>
    <w:rsid w:val="00887704"/>
    <w:rsid w:val="008879E4"/>
    <w:rsid w:val="00890CD8"/>
    <w:rsid w:val="0089402A"/>
    <w:rsid w:val="008A13EA"/>
    <w:rsid w:val="008A3DB1"/>
    <w:rsid w:val="008A442E"/>
    <w:rsid w:val="008A46D1"/>
    <w:rsid w:val="008A505B"/>
    <w:rsid w:val="008A6D90"/>
    <w:rsid w:val="008B1967"/>
    <w:rsid w:val="008C0DC1"/>
    <w:rsid w:val="008C1815"/>
    <w:rsid w:val="008C2348"/>
    <w:rsid w:val="008C39EF"/>
    <w:rsid w:val="008C76B9"/>
    <w:rsid w:val="008D194C"/>
    <w:rsid w:val="008D31BA"/>
    <w:rsid w:val="008D6676"/>
    <w:rsid w:val="008E17F3"/>
    <w:rsid w:val="008E3F7C"/>
    <w:rsid w:val="008E46AE"/>
    <w:rsid w:val="008E61B7"/>
    <w:rsid w:val="008E7DCA"/>
    <w:rsid w:val="008F1128"/>
    <w:rsid w:val="008F2E84"/>
    <w:rsid w:val="008F393B"/>
    <w:rsid w:val="009001F7"/>
    <w:rsid w:val="00904CCE"/>
    <w:rsid w:val="00907726"/>
    <w:rsid w:val="0091194A"/>
    <w:rsid w:val="00912A8D"/>
    <w:rsid w:val="00913BED"/>
    <w:rsid w:val="00914019"/>
    <w:rsid w:val="0091514C"/>
    <w:rsid w:val="00916A2C"/>
    <w:rsid w:val="0092010E"/>
    <w:rsid w:val="00920329"/>
    <w:rsid w:val="009209CB"/>
    <w:rsid w:val="00921029"/>
    <w:rsid w:val="00921DAF"/>
    <w:rsid w:val="0092335E"/>
    <w:rsid w:val="00923EAA"/>
    <w:rsid w:val="009319A5"/>
    <w:rsid w:val="009343A4"/>
    <w:rsid w:val="0093720D"/>
    <w:rsid w:val="00943CFA"/>
    <w:rsid w:val="00943E0D"/>
    <w:rsid w:val="00946517"/>
    <w:rsid w:val="00946DF1"/>
    <w:rsid w:val="009479C9"/>
    <w:rsid w:val="00951184"/>
    <w:rsid w:val="009511AE"/>
    <w:rsid w:val="00953C0F"/>
    <w:rsid w:val="00957CB4"/>
    <w:rsid w:val="00960EFC"/>
    <w:rsid w:val="00962649"/>
    <w:rsid w:val="00964C6A"/>
    <w:rsid w:val="0096564B"/>
    <w:rsid w:val="009678BF"/>
    <w:rsid w:val="00972EF2"/>
    <w:rsid w:val="0097485B"/>
    <w:rsid w:val="0097642F"/>
    <w:rsid w:val="00977347"/>
    <w:rsid w:val="00980437"/>
    <w:rsid w:val="00982FC2"/>
    <w:rsid w:val="00983E3A"/>
    <w:rsid w:val="0098451F"/>
    <w:rsid w:val="00984D68"/>
    <w:rsid w:val="009856C5"/>
    <w:rsid w:val="00985C6D"/>
    <w:rsid w:val="009903B6"/>
    <w:rsid w:val="00990A57"/>
    <w:rsid w:val="00992957"/>
    <w:rsid w:val="00993439"/>
    <w:rsid w:val="00993998"/>
    <w:rsid w:val="009A030C"/>
    <w:rsid w:val="009A0D63"/>
    <w:rsid w:val="009A1245"/>
    <w:rsid w:val="009A2899"/>
    <w:rsid w:val="009A6DB0"/>
    <w:rsid w:val="009B13C9"/>
    <w:rsid w:val="009B1D21"/>
    <w:rsid w:val="009B36B4"/>
    <w:rsid w:val="009B414B"/>
    <w:rsid w:val="009B53B8"/>
    <w:rsid w:val="009C056E"/>
    <w:rsid w:val="009C1908"/>
    <w:rsid w:val="009C4430"/>
    <w:rsid w:val="009C56B2"/>
    <w:rsid w:val="009D1BE8"/>
    <w:rsid w:val="009D2BEE"/>
    <w:rsid w:val="009D3768"/>
    <w:rsid w:val="009D76D1"/>
    <w:rsid w:val="009D7E3D"/>
    <w:rsid w:val="009E3863"/>
    <w:rsid w:val="009E62B0"/>
    <w:rsid w:val="009E783A"/>
    <w:rsid w:val="009F09F9"/>
    <w:rsid w:val="009F25D8"/>
    <w:rsid w:val="009F34D2"/>
    <w:rsid w:val="009F449D"/>
    <w:rsid w:val="009F7C49"/>
    <w:rsid w:val="00A02640"/>
    <w:rsid w:val="00A038AC"/>
    <w:rsid w:val="00A042E7"/>
    <w:rsid w:val="00A069E6"/>
    <w:rsid w:val="00A07B8E"/>
    <w:rsid w:val="00A119CD"/>
    <w:rsid w:val="00A128E3"/>
    <w:rsid w:val="00A14D3B"/>
    <w:rsid w:val="00A15319"/>
    <w:rsid w:val="00A24021"/>
    <w:rsid w:val="00A26976"/>
    <w:rsid w:val="00A31051"/>
    <w:rsid w:val="00A31330"/>
    <w:rsid w:val="00A33B10"/>
    <w:rsid w:val="00A36CF9"/>
    <w:rsid w:val="00A41556"/>
    <w:rsid w:val="00A41A2E"/>
    <w:rsid w:val="00A41C04"/>
    <w:rsid w:val="00A422A2"/>
    <w:rsid w:val="00A4242A"/>
    <w:rsid w:val="00A4452B"/>
    <w:rsid w:val="00A465EB"/>
    <w:rsid w:val="00A5046D"/>
    <w:rsid w:val="00A5253B"/>
    <w:rsid w:val="00A61143"/>
    <w:rsid w:val="00A70ED6"/>
    <w:rsid w:val="00A73741"/>
    <w:rsid w:val="00A76786"/>
    <w:rsid w:val="00A77939"/>
    <w:rsid w:val="00A8129B"/>
    <w:rsid w:val="00A85EAE"/>
    <w:rsid w:val="00A86FC9"/>
    <w:rsid w:val="00A947A2"/>
    <w:rsid w:val="00AA21B0"/>
    <w:rsid w:val="00AA527E"/>
    <w:rsid w:val="00AA5BD7"/>
    <w:rsid w:val="00AA6ECD"/>
    <w:rsid w:val="00AA725B"/>
    <w:rsid w:val="00AB26F1"/>
    <w:rsid w:val="00AB3E9B"/>
    <w:rsid w:val="00AB3F49"/>
    <w:rsid w:val="00AB4255"/>
    <w:rsid w:val="00AB51D1"/>
    <w:rsid w:val="00AB6080"/>
    <w:rsid w:val="00AC3022"/>
    <w:rsid w:val="00AC4AC9"/>
    <w:rsid w:val="00AC5FFE"/>
    <w:rsid w:val="00AC717E"/>
    <w:rsid w:val="00AD114C"/>
    <w:rsid w:val="00AD28C5"/>
    <w:rsid w:val="00AD43FF"/>
    <w:rsid w:val="00AD472A"/>
    <w:rsid w:val="00AD4F15"/>
    <w:rsid w:val="00AD4F4C"/>
    <w:rsid w:val="00AE0F37"/>
    <w:rsid w:val="00AE6AB2"/>
    <w:rsid w:val="00AE779F"/>
    <w:rsid w:val="00AF1456"/>
    <w:rsid w:val="00AF2905"/>
    <w:rsid w:val="00AF3C9D"/>
    <w:rsid w:val="00AF60CD"/>
    <w:rsid w:val="00B004EC"/>
    <w:rsid w:val="00B0089C"/>
    <w:rsid w:val="00B07A2F"/>
    <w:rsid w:val="00B120E5"/>
    <w:rsid w:val="00B127A8"/>
    <w:rsid w:val="00B13E8F"/>
    <w:rsid w:val="00B171E9"/>
    <w:rsid w:val="00B17AFC"/>
    <w:rsid w:val="00B17F76"/>
    <w:rsid w:val="00B230FD"/>
    <w:rsid w:val="00B234E1"/>
    <w:rsid w:val="00B26930"/>
    <w:rsid w:val="00B31BA4"/>
    <w:rsid w:val="00B324A6"/>
    <w:rsid w:val="00B32D1E"/>
    <w:rsid w:val="00B33330"/>
    <w:rsid w:val="00B341FB"/>
    <w:rsid w:val="00B36A36"/>
    <w:rsid w:val="00B407E8"/>
    <w:rsid w:val="00B424E6"/>
    <w:rsid w:val="00B428EC"/>
    <w:rsid w:val="00B43026"/>
    <w:rsid w:val="00B43D9A"/>
    <w:rsid w:val="00B4411E"/>
    <w:rsid w:val="00B44686"/>
    <w:rsid w:val="00B4504B"/>
    <w:rsid w:val="00B5035C"/>
    <w:rsid w:val="00B50BD4"/>
    <w:rsid w:val="00B574CD"/>
    <w:rsid w:val="00B61D7A"/>
    <w:rsid w:val="00B62635"/>
    <w:rsid w:val="00B6392A"/>
    <w:rsid w:val="00B64C40"/>
    <w:rsid w:val="00B664E3"/>
    <w:rsid w:val="00B67892"/>
    <w:rsid w:val="00B70149"/>
    <w:rsid w:val="00B75F4D"/>
    <w:rsid w:val="00B768A3"/>
    <w:rsid w:val="00B8067B"/>
    <w:rsid w:val="00B82CDE"/>
    <w:rsid w:val="00B832FC"/>
    <w:rsid w:val="00B83A3F"/>
    <w:rsid w:val="00B850B9"/>
    <w:rsid w:val="00B92436"/>
    <w:rsid w:val="00B92ABE"/>
    <w:rsid w:val="00B9342E"/>
    <w:rsid w:val="00B95172"/>
    <w:rsid w:val="00B960A1"/>
    <w:rsid w:val="00B973E6"/>
    <w:rsid w:val="00B97492"/>
    <w:rsid w:val="00BA03D0"/>
    <w:rsid w:val="00BA11D1"/>
    <w:rsid w:val="00BA1285"/>
    <w:rsid w:val="00BA39A7"/>
    <w:rsid w:val="00BA40C9"/>
    <w:rsid w:val="00BA4B9A"/>
    <w:rsid w:val="00BA73F2"/>
    <w:rsid w:val="00BB0089"/>
    <w:rsid w:val="00BB0963"/>
    <w:rsid w:val="00BB38BB"/>
    <w:rsid w:val="00BB693C"/>
    <w:rsid w:val="00BC04D8"/>
    <w:rsid w:val="00BC27BF"/>
    <w:rsid w:val="00BC2EEE"/>
    <w:rsid w:val="00BC3D89"/>
    <w:rsid w:val="00BD106D"/>
    <w:rsid w:val="00BD1959"/>
    <w:rsid w:val="00BD373B"/>
    <w:rsid w:val="00BD3D03"/>
    <w:rsid w:val="00BD3FBD"/>
    <w:rsid w:val="00BD6F6D"/>
    <w:rsid w:val="00BE2024"/>
    <w:rsid w:val="00BE50B6"/>
    <w:rsid w:val="00BE7DFF"/>
    <w:rsid w:val="00BF0C7D"/>
    <w:rsid w:val="00BF0D3E"/>
    <w:rsid w:val="00BF12F1"/>
    <w:rsid w:val="00BF148A"/>
    <w:rsid w:val="00BF18E5"/>
    <w:rsid w:val="00BF21CC"/>
    <w:rsid w:val="00BF4E94"/>
    <w:rsid w:val="00BF5163"/>
    <w:rsid w:val="00C01093"/>
    <w:rsid w:val="00C03AB6"/>
    <w:rsid w:val="00C10AA2"/>
    <w:rsid w:val="00C11A9A"/>
    <w:rsid w:val="00C130AD"/>
    <w:rsid w:val="00C21AA6"/>
    <w:rsid w:val="00C27362"/>
    <w:rsid w:val="00C31C4A"/>
    <w:rsid w:val="00C320E2"/>
    <w:rsid w:val="00C35C95"/>
    <w:rsid w:val="00C41A51"/>
    <w:rsid w:val="00C468C6"/>
    <w:rsid w:val="00C47A7A"/>
    <w:rsid w:val="00C50ABD"/>
    <w:rsid w:val="00C510FA"/>
    <w:rsid w:val="00C523F3"/>
    <w:rsid w:val="00C60599"/>
    <w:rsid w:val="00C608E0"/>
    <w:rsid w:val="00C618E3"/>
    <w:rsid w:val="00C618ED"/>
    <w:rsid w:val="00C61A91"/>
    <w:rsid w:val="00C62AC4"/>
    <w:rsid w:val="00C66031"/>
    <w:rsid w:val="00C673C6"/>
    <w:rsid w:val="00C72D98"/>
    <w:rsid w:val="00C74FD5"/>
    <w:rsid w:val="00C86946"/>
    <w:rsid w:val="00C871E4"/>
    <w:rsid w:val="00C87AAB"/>
    <w:rsid w:val="00C94414"/>
    <w:rsid w:val="00C9750C"/>
    <w:rsid w:val="00C97D47"/>
    <w:rsid w:val="00CA123F"/>
    <w:rsid w:val="00CA4239"/>
    <w:rsid w:val="00CA7F4D"/>
    <w:rsid w:val="00CB1500"/>
    <w:rsid w:val="00CB4054"/>
    <w:rsid w:val="00CB4786"/>
    <w:rsid w:val="00CB566B"/>
    <w:rsid w:val="00CB6B6E"/>
    <w:rsid w:val="00CC1D07"/>
    <w:rsid w:val="00CC2445"/>
    <w:rsid w:val="00CC3C4B"/>
    <w:rsid w:val="00CC5607"/>
    <w:rsid w:val="00CC57CC"/>
    <w:rsid w:val="00CC5FC9"/>
    <w:rsid w:val="00CC7060"/>
    <w:rsid w:val="00CC7CF3"/>
    <w:rsid w:val="00CD0477"/>
    <w:rsid w:val="00CD0801"/>
    <w:rsid w:val="00CD1B0D"/>
    <w:rsid w:val="00CD23B3"/>
    <w:rsid w:val="00CD3D91"/>
    <w:rsid w:val="00CD52D1"/>
    <w:rsid w:val="00CD52E7"/>
    <w:rsid w:val="00CD64F6"/>
    <w:rsid w:val="00CD6622"/>
    <w:rsid w:val="00CD6BF1"/>
    <w:rsid w:val="00CD7221"/>
    <w:rsid w:val="00CE25BA"/>
    <w:rsid w:val="00CE4137"/>
    <w:rsid w:val="00CE4FD4"/>
    <w:rsid w:val="00CE5F27"/>
    <w:rsid w:val="00CE7F63"/>
    <w:rsid w:val="00CF0C4D"/>
    <w:rsid w:val="00CF3EB5"/>
    <w:rsid w:val="00CF530C"/>
    <w:rsid w:val="00D05F45"/>
    <w:rsid w:val="00D0731B"/>
    <w:rsid w:val="00D121A8"/>
    <w:rsid w:val="00D164FD"/>
    <w:rsid w:val="00D217DF"/>
    <w:rsid w:val="00D22C8C"/>
    <w:rsid w:val="00D231FE"/>
    <w:rsid w:val="00D24888"/>
    <w:rsid w:val="00D25122"/>
    <w:rsid w:val="00D255EA"/>
    <w:rsid w:val="00D25770"/>
    <w:rsid w:val="00D30CFE"/>
    <w:rsid w:val="00D343FD"/>
    <w:rsid w:val="00D34BA5"/>
    <w:rsid w:val="00D44AFC"/>
    <w:rsid w:val="00D47159"/>
    <w:rsid w:val="00D50EDE"/>
    <w:rsid w:val="00D517ED"/>
    <w:rsid w:val="00D51AD3"/>
    <w:rsid w:val="00D523CE"/>
    <w:rsid w:val="00D55DD3"/>
    <w:rsid w:val="00D571B8"/>
    <w:rsid w:val="00D6188C"/>
    <w:rsid w:val="00D61E79"/>
    <w:rsid w:val="00D6397C"/>
    <w:rsid w:val="00D63F01"/>
    <w:rsid w:val="00D67611"/>
    <w:rsid w:val="00D6785E"/>
    <w:rsid w:val="00D74462"/>
    <w:rsid w:val="00D749DD"/>
    <w:rsid w:val="00D77580"/>
    <w:rsid w:val="00D77C41"/>
    <w:rsid w:val="00D81913"/>
    <w:rsid w:val="00D834F5"/>
    <w:rsid w:val="00D90579"/>
    <w:rsid w:val="00D92FFC"/>
    <w:rsid w:val="00D95409"/>
    <w:rsid w:val="00DA0177"/>
    <w:rsid w:val="00DA28C5"/>
    <w:rsid w:val="00DA3C69"/>
    <w:rsid w:val="00DA7467"/>
    <w:rsid w:val="00DB04F9"/>
    <w:rsid w:val="00DB3B3D"/>
    <w:rsid w:val="00DB6041"/>
    <w:rsid w:val="00DB646A"/>
    <w:rsid w:val="00DB715B"/>
    <w:rsid w:val="00DB78D5"/>
    <w:rsid w:val="00DC13CB"/>
    <w:rsid w:val="00DC23F3"/>
    <w:rsid w:val="00DC32D7"/>
    <w:rsid w:val="00DC74FF"/>
    <w:rsid w:val="00DD1C62"/>
    <w:rsid w:val="00DD3474"/>
    <w:rsid w:val="00DD3FF0"/>
    <w:rsid w:val="00DD6ECE"/>
    <w:rsid w:val="00DD7EA9"/>
    <w:rsid w:val="00DE22C7"/>
    <w:rsid w:val="00DE24E2"/>
    <w:rsid w:val="00DE2E09"/>
    <w:rsid w:val="00DE5021"/>
    <w:rsid w:val="00DE6926"/>
    <w:rsid w:val="00DE72C9"/>
    <w:rsid w:val="00DF035C"/>
    <w:rsid w:val="00DF5881"/>
    <w:rsid w:val="00E00594"/>
    <w:rsid w:val="00E10BDA"/>
    <w:rsid w:val="00E1435B"/>
    <w:rsid w:val="00E17B8A"/>
    <w:rsid w:val="00E240C8"/>
    <w:rsid w:val="00E24B27"/>
    <w:rsid w:val="00E2637D"/>
    <w:rsid w:val="00E30056"/>
    <w:rsid w:val="00E31D33"/>
    <w:rsid w:val="00E32B74"/>
    <w:rsid w:val="00E360DE"/>
    <w:rsid w:val="00E407CA"/>
    <w:rsid w:val="00E41520"/>
    <w:rsid w:val="00E43A46"/>
    <w:rsid w:val="00E43AA4"/>
    <w:rsid w:val="00E43FFA"/>
    <w:rsid w:val="00E46FA8"/>
    <w:rsid w:val="00E477FC"/>
    <w:rsid w:val="00E511A1"/>
    <w:rsid w:val="00E51DD7"/>
    <w:rsid w:val="00E52725"/>
    <w:rsid w:val="00E535AA"/>
    <w:rsid w:val="00E56946"/>
    <w:rsid w:val="00E57EB6"/>
    <w:rsid w:val="00E61834"/>
    <w:rsid w:val="00E62ED3"/>
    <w:rsid w:val="00E64D6F"/>
    <w:rsid w:val="00E7041F"/>
    <w:rsid w:val="00E704C7"/>
    <w:rsid w:val="00E72690"/>
    <w:rsid w:val="00E81E02"/>
    <w:rsid w:val="00E83ED1"/>
    <w:rsid w:val="00E844F0"/>
    <w:rsid w:val="00E862FE"/>
    <w:rsid w:val="00E872FE"/>
    <w:rsid w:val="00E87BE8"/>
    <w:rsid w:val="00E92AB1"/>
    <w:rsid w:val="00E94E12"/>
    <w:rsid w:val="00EA27EC"/>
    <w:rsid w:val="00EB1B10"/>
    <w:rsid w:val="00EB2071"/>
    <w:rsid w:val="00EB77E1"/>
    <w:rsid w:val="00EC0BF3"/>
    <w:rsid w:val="00EC7D10"/>
    <w:rsid w:val="00ED032E"/>
    <w:rsid w:val="00ED05E2"/>
    <w:rsid w:val="00ED2718"/>
    <w:rsid w:val="00ED2865"/>
    <w:rsid w:val="00EE2759"/>
    <w:rsid w:val="00EE395A"/>
    <w:rsid w:val="00EF10E3"/>
    <w:rsid w:val="00EF357F"/>
    <w:rsid w:val="00EF4813"/>
    <w:rsid w:val="00EF554C"/>
    <w:rsid w:val="00F0096E"/>
    <w:rsid w:val="00F02270"/>
    <w:rsid w:val="00F04549"/>
    <w:rsid w:val="00F16007"/>
    <w:rsid w:val="00F16144"/>
    <w:rsid w:val="00F224C6"/>
    <w:rsid w:val="00F23BB6"/>
    <w:rsid w:val="00F26965"/>
    <w:rsid w:val="00F42614"/>
    <w:rsid w:val="00F50039"/>
    <w:rsid w:val="00F50536"/>
    <w:rsid w:val="00F5076E"/>
    <w:rsid w:val="00F51BF2"/>
    <w:rsid w:val="00F53E23"/>
    <w:rsid w:val="00F54D8D"/>
    <w:rsid w:val="00F56929"/>
    <w:rsid w:val="00F577DD"/>
    <w:rsid w:val="00F648FC"/>
    <w:rsid w:val="00F65774"/>
    <w:rsid w:val="00F65C13"/>
    <w:rsid w:val="00F6601E"/>
    <w:rsid w:val="00F675DB"/>
    <w:rsid w:val="00F67DD9"/>
    <w:rsid w:val="00F7301B"/>
    <w:rsid w:val="00F83DA9"/>
    <w:rsid w:val="00F85DA2"/>
    <w:rsid w:val="00F87F56"/>
    <w:rsid w:val="00F90DA8"/>
    <w:rsid w:val="00F95569"/>
    <w:rsid w:val="00F9631E"/>
    <w:rsid w:val="00FA0ED9"/>
    <w:rsid w:val="00FA0F69"/>
    <w:rsid w:val="00FA6DB5"/>
    <w:rsid w:val="00FB45B1"/>
    <w:rsid w:val="00FB5996"/>
    <w:rsid w:val="00FB5FCE"/>
    <w:rsid w:val="00FB7BA7"/>
    <w:rsid w:val="00FC058B"/>
    <w:rsid w:val="00FC0976"/>
    <w:rsid w:val="00FC107C"/>
    <w:rsid w:val="00FC1219"/>
    <w:rsid w:val="00FC3504"/>
    <w:rsid w:val="00FD141D"/>
    <w:rsid w:val="00FD1C5D"/>
    <w:rsid w:val="00FD25E8"/>
    <w:rsid w:val="00FD57B8"/>
    <w:rsid w:val="00FD5902"/>
    <w:rsid w:val="00FD710C"/>
    <w:rsid w:val="00FD7D15"/>
    <w:rsid w:val="00FD7F08"/>
    <w:rsid w:val="00FE088F"/>
    <w:rsid w:val="00FE1CA2"/>
    <w:rsid w:val="00FF1C23"/>
    <w:rsid w:val="00FF1D6B"/>
    <w:rsid w:val="00FF268A"/>
    <w:rsid w:val="00FF2FC3"/>
    <w:rsid w:val="00FF3463"/>
    <w:rsid w:val="00FF3FE7"/>
    <w:rsid w:val="00FF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F01E70"/>
  <w15:chartTrackingRefBased/>
  <w15:docId w15:val="{BCEF478A-72A8-445D-A9F9-339AC439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F36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F3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F36B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F36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F36B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F36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F36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F36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F36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264B9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64B9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64B9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64B9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64B9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64B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64B97"/>
    <w:rPr>
      <w:rFonts w:ascii="Segoe UI" w:hAnsi="Segoe UI" w:cs="Segoe UI"/>
      <w:sz w:val="18"/>
      <w:szCs w:val="18"/>
    </w:rPr>
  </w:style>
  <w:style w:type="character" w:styleId="Utheving">
    <w:name w:val="Emphasis"/>
    <w:basedOn w:val="Standardskriftforavsnitt"/>
    <w:uiPriority w:val="20"/>
    <w:qFormat/>
    <w:rsid w:val="009903B6"/>
    <w:rPr>
      <w:i/>
      <w:iCs/>
    </w:rPr>
  </w:style>
  <w:style w:type="paragraph" w:styleId="Revisjon">
    <w:name w:val="Revision"/>
    <w:hidden/>
    <w:uiPriority w:val="99"/>
    <w:semiHidden/>
    <w:rsid w:val="000C496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3A05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A05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A05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A055A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747868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747868"/>
    <w:rPr>
      <w:color w:val="605E5C"/>
      <w:shd w:val="clear" w:color="auto" w:fill="E1DFDD"/>
    </w:rPr>
  </w:style>
  <w:style w:type="table" w:styleId="Tabellrutenett">
    <w:name w:val="Table Grid"/>
    <w:basedOn w:val="Vanligtabell"/>
    <w:uiPriority w:val="39"/>
    <w:rsid w:val="003F36B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3F36B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F36B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F36B2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F36B2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F36B2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F36B2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F36B2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F36B2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F36B2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tel">
    <w:name w:val="Title"/>
    <w:basedOn w:val="Normal"/>
    <w:next w:val="Normal"/>
    <w:link w:val="TittelTegn"/>
    <w:uiPriority w:val="10"/>
    <w:qFormat/>
    <w:rsid w:val="003F36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F36B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F36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F36B2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Sitat">
    <w:name w:val="Quote"/>
    <w:basedOn w:val="Normal"/>
    <w:next w:val="Normal"/>
    <w:link w:val="SitatTegn"/>
    <w:uiPriority w:val="29"/>
    <w:qFormat/>
    <w:rsid w:val="003F36B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F36B2"/>
    <w:rPr>
      <w:i/>
      <w:iCs/>
      <w:color w:val="404040" w:themeColor="text1" w:themeTint="BF"/>
      <w:kern w:val="2"/>
      <w14:ligatures w14:val="standardContextual"/>
    </w:rPr>
  </w:style>
  <w:style w:type="paragraph" w:styleId="Listeavsnitt">
    <w:name w:val="List Paragraph"/>
    <w:basedOn w:val="Normal"/>
    <w:uiPriority w:val="34"/>
    <w:qFormat/>
    <w:rsid w:val="003F36B2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F36B2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F36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F36B2"/>
    <w:rPr>
      <w:i/>
      <w:iCs/>
      <w:color w:val="2E74B5" w:themeColor="accent1" w:themeShade="BF"/>
      <w:kern w:val="2"/>
      <w14:ligatures w14:val="standardContextual"/>
    </w:rPr>
  </w:style>
  <w:style w:type="character" w:styleId="Sterkreferanse">
    <w:name w:val="Intense Reference"/>
    <w:basedOn w:val="Standardskriftforavsnitt"/>
    <w:uiPriority w:val="32"/>
    <w:qFormat/>
    <w:rsid w:val="003F36B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9" ma:contentTypeDescription="Create a new document." ma:contentTypeScope="" ma:versionID="2b5e58473642332694b43b36009c611f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cc86e3e2131ded0f7aca73e834e338a1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ADED8-15C8-4803-9C05-B25216878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E9BBFF-D266-4B09-894C-116BB49C21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B8AFDE-6961-4FBD-B0B8-21469941C8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B2B2EA4-3691-4875-A3C4-A069B47A1DC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418</Characters>
  <Application>Microsoft Office Word</Application>
  <DocSecurity>0</DocSecurity>
  <Lines>20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ål Aukrust</dc:creator>
  <cp:keywords/>
  <dc:description/>
  <cp:lastModifiedBy>Annika Elisabet Michelsen</cp:lastModifiedBy>
  <cp:revision>3</cp:revision>
  <cp:lastPrinted>2026-01-14T12:09:00Z</cp:lastPrinted>
  <dcterms:created xsi:type="dcterms:W3CDTF">2026-02-06T12:53:00Z</dcterms:created>
  <dcterms:modified xsi:type="dcterms:W3CDTF">2026-02-06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03c07-2edd-4934-9867-92c028bb8fdd</vt:lpwstr>
  </property>
  <property fmtid="{D5CDD505-2E9C-101B-9397-08002B2CF9AE}" pid="3" name="ContentTypeId">
    <vt:lpwstr>0x010100FA45F2BB5F4F3F468554C7C0B6B30DF6</vt:lpwstr>
  </property>
</Properties>
</file>